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91"/>
        <w:gridCol w:w="1927"/>
        <w:gridCol w:w="2368"/>
        <w:gridCol w:w="1418"/>
        <w:gridCol w:w="2409"/>
      </w:tblGrid>
      <w:tr w:rsidR="00587721" w:rsidRPr="00A67A8F" w:rsidTr="00FC7A4A">
        <w:tc>
          <w:tcPr>
            <w:tcW w:w="491" w:type="dxa"/>
            <w:vAlign w:val="center"/>
          </w:tcPr>
          <w:p w:rsidR="00587721" w:rsidRPr="00A67A8F" w:rsidRDefault="00587721" w:rsidP="00FC7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7" w:type="dxa"/>
            <w:vAlign w:val="center"/>
          </w:tcPr>
          <w:p w:rsidR="00587721" w:rsidRPr="00A67A8F" w:rsidRDefault="00587721" w:rsidP="00FC7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ucture in 2D</w:t>
            </w:r>
          </w:p>
        </w:tc>
        <w:tc>
          <w:tcPr>
            <w:tcW w:w="2368" w:type="dxa"/>
            <w:vAlign w:val="center"/>
          </w:tcPr>
          <w:p w:rsidR="00587721" w:rsidRPr="00A67A8F" w:rsidRDefault="00587721" w:rsidP="00FC7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hibitor</w:t>
            </w:r>
          </w:p>
        </w:tc>
        <w:tc>
          <w:tcPr>
            <w:tcW w:w="1418" w:type="dxa"/>
            <w:vAlign w:val="center"/>
          </w:tcPr>
          <w:p w:rsidR="00587721" w:rsidRPr="00A67A8F" w:rsidRDefault="00587721" w:rsidP="00FC7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ubChe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ID</w:t>
            </w:r>
          </w:p>
        </w:tc>
        <w:tc>
          <w:tcPr>
            <w:tcW w:w="2409" w:type="dxa"/>
            <w:vAlign w:val="center"/>
          </w:tcPr>
          <w:p w:rsidR="00587721" w:rsidRPr="00A67A8F" w:rsidRDefault="00587721" w:rsidP="00FC7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ary Targets</w:t>
            </w:r>
          </w:p>
        </w:tc>
      </w:tr>
      <w:tr w:rsidR="00587721" w:rsidRPr="00A67A8F" w:rsidTr="00FC7A4A">
        <w:tc>
          <w:tcPr>
            <w:tcW w:w="491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27" w:type="dxa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B22D548" wp14:editId="525CD4E4">
                  <wp:extent cx="1080000" cy="1080000"/>
                  <wp:effectExtent l="0" t="0" r="6350" b="6350"/>
                  <wp:docPr id="145" name="Picture 145" descr="C:\Users\zn\Desktop\compoundImages\1140997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zn\Desktop\compoundImages\1140997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_487</w:t>
            </w:r>
          </w:p>
        </w:tc>
        <w:tc>
          <w:tcPr>
            <w:tcW w:w="1418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09972</w:t>
            </w:r>
          </w:p>
        </w:tc>
        <w:tc>
          <w:tcPr>
            <w:tcW w:w="2409" w:type="dxa"/>
            <w:vAlign w:val="center"/>
          </w:tcPr>
          <w:p w:rsidR="00587721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T3</w:t>
            </w:r>
          </w:p>
          <w:p w:rsidR="00587721" w:rsidRPr="00A67A8F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T</w:t>
            </w:r>
          </w:p>
        </w:tc>
      </w:tr>
      <w:tr w:rsidR="00587721" w:rsidRPr="00A67A8F" w:rsidTr="00FC7A4A">
        <w:tc>
          <w:tcPr>
            <w:tcW w:w="491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27" w:type="dxa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4E600F56" wp14:editId="56392E48">
                  <wp:extent cx="1080000" cy="1080000"/>
                  <wp:effectExtent l="0" t="0" r="6350" b="6350"/>
                  <wp:docPr id="147" name="Picture 147" descr="C:\Users\zn\Desktop\compoundImages\1600739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zn\Desktop\compoundImages\1600739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D1152HQPA</w:t>
            </w:r>
          </w:p>
        </w:tc>
        <w:tc>
          <w:tcPr>
            <w:tcW w:w="1418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07391</w:t>
            </w:r>
          </w:p>
        </w:tc>
        <w:tc>
          <w:tcPr>
            <w:tcW w:w="2409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RKB</w:t>
            </w:r>
          </w:p>
        </w:tc>
      </w:tr>
      <w:tr w:rsidR="00587721" w:rsidRPr="00A67A8F" w:rsidTr="00FC7A4A">
        <w:tc>
          <w:tcPr>
            <w:tcW w:w="491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27" w:type="dxa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AB16A67" wp14:editId="334BE0FD">
                  <wp:extent cx="1080000" cy="1080000"/>
                  <wp:effectExtent l="0" t="0" r="6350" b="6350"/>
                  <wp:docPr id="148" name="Picture 148" descr="C:\Users\zn\Desktop\compoundImages\15642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zn\Desktop\compoundImages\15642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B_796</w:t>
            </w:r>
          </w:p>
        </w:tc>
        <w:tc>
          <w:tcPr>
            <w:tcW w:w="1418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422</w:t>
            </w:r>
          </w:p>
        </w:tc>
        <w:tc>
          <w:tcPr>
            <w:tcW w:w="2409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63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38-alpha</w:t>
            </w:r>
          </w:p>
        </w:tc>
      </w:tr>
      <w:tr w:rsidR="00587721" w:rsidRPr="00A67A8F" w:rsidTr="00FC7A4A">
        <w:tc>
          <w:tcPr>
            <w:tcW w:w="491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27" w:type="dxa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1030F26" wp14:editId="6D68D1FC">
                  <wp:extent cx="1080000" cy="1080000"/>
                  <wp:effectExtent l="0" t="0" r="6350" b="6350"/>
                  <wp:docPr id="149" name="Picture 149" descr="C:\Users\zn\Desktop\compoundImages\302598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zn\Desktop\compoundImages\302598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S_387032</w:t>
            </w:r>
          </w:p>
        </w:tc>
        <w:tc>
          <w:tcPr>
            <w:tcW w:w="1418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5986</w:t>
            </w:r>
          </w:p>
        </w:tc>
        <w:tc>
          <w:tcPr>
            <w:tcW w:w="2409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63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K2</w:t>
            </w:r>
          </w:p>
        </w:tc>
      </w:tr>
      <w:tr w:rsidR="00587721" w:rsidRPr="00A67A8F" w:rsidTr="00FC7A4A">
        <w:tc>
          <w:tcPr>
            <w:tcW w:w="491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27" w:type="dxa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94C9EB1" wp14:editId="3B70D221">
                  <wp:extent cx="1080000" cy="1080000"/>
                  <wp:effectExtent l="0" t="0" r="6350" b="6350"/>
                  <wp:docPr id="150" name="Picture 150" descr="C:\Users\zn\Desktop\compoundImages\988680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zn\Desktop\compoundImages\988680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R_258</w:t>
            </w:r>
          </w:p>
        </w:tc>
        <w:tc>
          <w:tcPr>
            <w:tcW w:w="1418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86808</w:t>
            </w:r>
          </w:p>
        </w:tc>
        <w:tc>
          <w:tcPr>
            <w:tcW w:w="2409" w:type="dxa"/>
            <w:vAlign w:val="center"/>
          </w:tcPr>
          <w:p w:rsidR="00587721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63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T3</w:t>
            </w:r>
          </w:p>
          <w:p w:rsidR="00587721" w:rsidRPr="00A67A8F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63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FR3</w:t>
            </w:r>
          </w:p>
        </w:tc>
      </w:tr>
      <w:tr w:rsidR="00587721" w:rsidRPr="00A67A8F" w:rsidTr="00FC7A4A">
        <w:tc>
          <w:tcPr>
            <w:tcW w:w="491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27" w:type="dxa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23A100E" wp14:editId="3886E1A5">
                  <wp:extent cx="1080000" cy="1080000"/>
                  <wp:effectExtent l="0" t="0" r="6350" b="6350"/>
                  <wp:docPr id="152" name="Picture 152" descr="C:\Users\zn\Desktop\compoundImages\15641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zn\Desktop\compoundImages\15641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_1033</w:t>
            </w:r>
          </w:p>
        </w:tc>
        <w:tc>
          <w:tcPr>
            <w:tcW w:w="1418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413</w:t>
            </w:r>
          </w:p>
        </w:tc>
        <w:tc>
          <w:tcPr>
            <w:tcW w:w="2409" w:type="dxa"/>
            <w:vAlign w:val="center"/>
          </w:tcPr>
          <w:p w:rsidR="00587721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FR</w:t>
            </w:r>
          </w:p>
          <w:p w:rsidR="00587721" w:rsidRPr="00A67A8F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BB2</w:t>
            </w:r>
          </w:p>
        </w:tc>
      </w:tr>
      <w:tr w:rsidR="00587721" w:rsidRPr="00A67A8F" w:rsidTr="00FC7A4A">
        <w:tc>
          <w:tcPr>
            <w:tcW w:w="491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27" w:type="dxa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98B5AD3" wp14:editId="622808FF">
                  <wp:extent cx="1080000" cy="1080000"/>
                  <wp:effectExtent l="0" t="0" r="6350" b="6350"/>
                  <wp:docPr id="153" name="Picture 153" descr="C:\Users\zn\Desktop\compoundImages\992679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:\Users\zn\Desktop\compoundImages\992679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_690550</w:t>
            </w:r>
          </w:p>
        </w:tc>
        <w:tc>
          <w:tcPr>
            <w:tcW w:w="1418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26791</w:t>
            </w:r>
          </w:p>
        </w:tc>
        <w:tc>
          <w:tcPr>
            <w:tcW w:w="2409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2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K3</w:t>
            </w:r>
          </w:p>
        </w:tc>
      </w:tr>
      <w:tr w:rsidR="00587721" w:rsidRPr="00A67A8F" w:rsidTr="00FC7A4A">
        <w:tc>
          <w:tcPr>
            <w:tcW w:w="491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8</w:t>
            </w:r>
          </w:p>
        </w:tc>
        <w:tc>
          <w:tcPr>
            <w:tcW w:w="1927" w:type="dxa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4EE0F41" wp14:editId="2BCC0AAE">
                  <wp:extent cx="1080000" cy="1080000"/>
                  <wp:effectExtent l="0" t="0" r="6350" b="6350"/>
                  <wp:docPr id="154" name="Picture 154" descr="C:\Users\zn\Desktop\compoundImages\987491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:\Users\zn\Desktop\compoundImages\987491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_724714</w:t>
            </w:r>
          </w:p>
        </w:tc>
        <w:tc>
          <w:tcPr>
            <w:tcW w:w="1418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74913</w:t>
            </w:r>
          </w:p>
        </w:tc>
        <w:tc>
          <w:tcPr>
            <w:tcW w:w="2409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2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BB2</w:t>
            </w:r>
          </w:p>
        </w:tc>
      </w:tr>
      <w:tr w:rsidR="00587721" w:rsidRPr="00A67A8F" w:rsidTr="00FC7A4A">
        <w:tc>
          <w:tcPr>
            <w:tcW w:w="491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27" w:type="dxa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DC2756D" wp14:editId="381FA3A0">
                  <wp:extent cx="1080000" cy="1080000"/>
                  <wp:effectExtent l="0" t="0" r="6350" b="6350"/>
                  <wp:docPr id="155" name="Picture 155" descr="C:\Users\zn\Desktop\compoundImages\16035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C:\Users\zn\Desktop\compoundImages\16035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:rsidR="00587721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C_2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 </w:t>
            </w:r>
          </w:p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covitine</w:t>
            </w:r>
            <w:proofErr w:type="spellEnd"/>
          </w:p>
        </w:tc>
        <w:tc>
          <w:tcPr>
            <w:tcW w:w="1418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355</w:t>
            </w:r>
          </w:p>
        </w:tc>
        <w:tc>
          <w:tcPr>
            <w:tcW w:w="2409" w:type="dxa"/>
            <w:vAlign w:val="center"/>
          </w:tcPr>
          <w:p w:rsidR="00587721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2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K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:rsidR="00587721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2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K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:rsidR="00587721" w:rsidRPr="00A67A8F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2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K5</w:t>
            </w:r>
          </w:p>
        </w:tc>
      </w:tr>
      <w:tr w:rsidR="00587721" w:rsidRPr="00A67A8F" w:rsidTr="00FC7A4A">
        <w:tc>
          <w:tcPr>
            <w:tcW w:w="491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27" w:type="dxa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0D5007A" wp14:editId="76800981">
                  <wp:extent cx="1080000" cy="1080000"/>
                  <wp:effectExtent l="0" t="0" r="6350" b="6350"/>
                  <wp:docPr id="156" name="Picture 156" descr="C:\Users\zn\Desktop\compoundImages\306231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:\Users\zn\Desktop\compoundImages\306231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satinib</w:t>
            </w:r>
            <w:proofErr w:type="spellEnd"/>
          </w:p>
        </w:tc>
        <w:tc>
          <w:tcPr>
            <w:tcW w:w="1418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2316</w:t>
            </w:r>
          </w:p>
        </w:tc>
        <w:tc>
          <w:tcPr>
            <w:tcW w:w="2409" w:type="dxa"/>
            <w:vAlign w:val="center"/>
          </w:tcPr>
          <w:p w:rsidR="00587721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6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L1</w:t>
            </w:r>
          </w:p>
          <w:p w:rsidR="00587721" w:rsidRPr="00A67A8F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6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C</w:t>
            </w:r>
          </w:p>
        </w:tc>
      </w:tr>
      <w:tr w:rsidR="00587721" w:rsidRPr="00A67A8F" w:rsidTr="00FC7A4A">
        <w:tc>
          <w:tcPr>
            <w:tcW w:w="491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27" w:type="dxa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8F99B1E" wp14:editId="0AC08E1E">
                  <wp:extent cx="1080000" cy="1080000"/>
                  <wp:effectExtent l="0" t="0" r="6350" b="6350"/>
                  <wp:docPr id="157" name="Picture 157" descr="C:\Users\zn\Desktop\compoundImages\644556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C:\Users\zn\Desktop\compoundImages\644556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KB_569</w:t>
            </w:r>
          </w:p>
        </w:tc>
        <w:tc>
          <w:tcPr>
            <w:tcW w:w="1418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45562</w:t>
            </w:r>
          </w:p>
        </w:tc>
        <w:tc>
          <w:tcPr>
            <w:tcW w:w="2409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6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FR</w:t>
            </w:r>
          </w:p>
        </w:tc>
      </w:tr>
      <w:tr w:rsidR="00587721" w:rsidRPr="00A67A8F" w:rsidTr="00FC7A4A">
        <w:tc>
          <w:tcPr>
            <w:tcW w:w="491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27" w:type="dxa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818BB90" wp14:editId="07E052AA">
                  <wp:extent cx="1080000" cy="1080000"/>
                  <wp:effectExtent l="0" t="0" r="6350" b="6350"/>
                  <wp:docPr id="158" name="Picture 158" descr="C:\Users\zn\Desktop\compoundImages\17687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C:\Users\zn\Desktop\compoundImages\17687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lotinib</w:t>
            </w:r>
            <w:proofErr w:type="spellEnd"/>
          </w:p>
        </w:tc>
        <w:tc>
          <w:tcPr>
            <w:tcW w:w="1418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870</w:t>
            </w:r>
          </w:p>
        </w:tc>
        <w:tc>
          <w:tcPr>
            <w:tcW w:w="2409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8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FR</w:t>
            </w:r>
          </w:p>
        </w:tc>
      </w:tr>
      <w:tr w:rsidR="00587721" w:rsidRPr="00A67A8F" w:rsidTr="00FC7A4A">
        <w:tc>
          <w:tcPr>
            <w:tcW w:w="491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27" w:type="dxa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3D004F2" wp14:editId="1E5A92CE">
                  <wp:extent cx="1080000" cy="1080000"/>
                  <wp:effectExtent l="0" t="0" r="6350" b="6350"/>
                  <wp:docPr id="159" name="Picture 159" descr="C:\Users\zn\Desktop\compoundImages\528796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C:\Users\zn\Desktop\compoundImages\528796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vopiridol</w:t>
            </w:r>
            <w:proofErr w:type="spellEnd"/>
          </w:p>
        </w:tc>
        <w:tc>
          <w:tcPr>
            <w:tcW w:w="1418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87969</w:t>
            </w:r>
          </w:p>
        </w:tc>
        <w:tc>
          <w:tcPr>
            <w:tcW w:w="2409" w:type="dxa"/>
            <w:vAlign w:val="center"/>
          </w:tcPr>
          <w:p w:rsidR="00587721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8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K2</w:t>
            </w:r>
          </w:p>
          <w:p w:rsidR="00587721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8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K9</w:t>
            </w:r>
          </w:p>
          <w:p w:rsidR="00587721" w:rsidRPr="00A67A8F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8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CDKs</w:t>
            </w:r>
          </w:p>
        </w:tc>
      </w:tr>
      <w:tr w:rsidR="00587721" w:rsidRPr="00A67A8F" w:rsidTr="00FC7A4A">
        <w:tc>
          <w:tcPr>
            <w:tcW w:w="491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27" w:type="dxa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3BEA8FA" wp14:editId="146544E2">
                  <wp:extent cx="1080000" cy="1080000"/>
                  <wp:effectExtent l="0" t="0" r="6350" b="6350"/>
                  <wp:docPr id="161" name="Picture 161" descr="C:\Users\zn\Desktop\compoundImages\1236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C:\Users\zn\Desktop\compoundImages\1236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fitinib</w:t>
            </w:r>
            <w:proofErr w:type="spellEnd"/>
          </w:p>
        </w:tc>
        <w:tc>
          <w:tcPr>
            <w:tcW w:w="1418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631</w:t>
            </w:r>
          </w:p>
        </w:tc>
        <w:tc>
          <w:tcPr>
            <w:tcW w:w="2409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25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FR</w:t>
            </w:r>
          </w:p>
        </w:tc>
      </w:tr>
      <w:tr w:rsidR="00587721" w:rsidRPr="00A67A8F" w:rsidTr="00FC7A4A">
        <w:tc>
          <w:tcPr>
            <w:tcW w:w="491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5</w:t>
            </w:r>
          </w:p>
        </w:tc>
        <w:tc>
          <w:tcPr>
            <w:tcW w:w="1927" w:type="dxa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C103F36" wp14:editId="6655BB6E">
                  <wp:extent cx="1080000" cy="1080000"/>
                  <wp:effectExtent l="0" t="0" r="6350" b="6350"/>
                  <wp:docPr id="162" name="Picture 162" descr="C:\Users\zn\Desktop\compoundImages\1161755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C:\Users\zn\Desktop\compoundImages\1161755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W_2580</w:t>
            </w:r>
          </w:p>
        </w:tc>
        <w:tc>
          <w:tcPr>
            <w:tcW w:w="1418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17559</w:t>
            </w:r>
          </w:p>
        </w:tc>
        <w:tc>
          <w:tcPr>
            <w:tcW w:w="2409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F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F1R</w:t>
            </w:r>
          </w:p>
        </w:tc>
      </w:tr>
      <w:tr w:rsidR="00587721" w:rsidRPr="00A67A8F" w:rsidTr="00FC7A4A">
        <w:tc>
          <w:tcPr>
            <w:tcW w:w="491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27" w:type="dxa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2044960" wp14:editId="797F9641">
                  <wp:extent cx="1080000" cy="1080000"/>
                  <wp:effectExtent l="0" t="0" r="6350" b="6350"/>
                  <wp:docPr id="163" name="Picture 163" descr="C:\Users\zn\Desktop\compoundImages\529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C:\Users\zn\Desktop\compoundImages\529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atinib</w:t>
            </w:r>
            <w:proofErr w:type="spellEnd"/>
          </w:p>
        </w:tc>
        <w:tc>
          <w:tcPr>
            <w:tcW w:w="1418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91</w:t>
            </w:r>
          </w:p>
        </w:tc>
        <w:tc>
          <w:tcPr>
            <w:tcW w:w="2409" w:type="dxa"/>
            <w:vAlign w:val="center"/>
          </w:tcPr>
          <w:p w:rsidR="00587721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F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L1</w:t>
            </w:r>
          </w:p>
          <w:p w:rsidR="00587721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F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T</w:t>
            </w:r>
          </w:p>
          <w:p w:rsidR="00587721" w:rsidRPr="00A67A8F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F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GFRB</w:t>
            </w:r>
          </w:p>
        </w:tc>
      </w:tr>
      <w:tr w:rsidR="00587721" w:rsidRPr="00A67A8F" w:rsidTr="00FC7A4A">
        <w:tc>
          <w:tcPr>
            <w:tcW w:w="491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927" w:type="dxa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EB4262A" wp14:editId="5028EEE6">
                  <wp:extent cx="1080000" cy="1080000"/>
                  <wp:effectExtent l="0" t="0" r="6350" b="6350"/>
                  <wp:docPr id="164" name="Picture 164" descr="C:\Users\zn\Desktop\compoundImages\533079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C:\Users\zn\Desktop\compoundImages\533079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J_7706621</w:t>
            </w:r>
          </w:p>
        </w:tc>
        <w:tc>
          <w:tcPr>
            <w:tcW w:w="1418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30790</w:t>
            </w:r>
          </w:p>
        </w:tc>
        <w:tc>
          <w:tcPr>
            <w:tcW w:w="2409" w:type="dxa"/>
            <w:vAlign w:val="center"/>
          </w:tcPr>
          <w:p w:rsidR="00587721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0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K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:rsidR="00587721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0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K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:rsidR="00587721" w:rsidRPr="00A67A8F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0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RKB</w:t>
            </w:r>
          </w:p>
        </w:tc>
      </w:tr>
      <w:tr w:rsidR="00587721" w:rsidRPr="00A67A8F" w:rsidTr="00FC7A4A">
        <w:tc>
          <w:tcPr>
            <w:tcW w:w="491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927" w:type="dxa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D61DEFF" wp14:editId="3EB4B6A0">
                  <wp:extent cx="1080000" cy="1080000"/>
                  <wp:effectExtent l="0" t="0" r="6350" b="6350"/>
                  <wp:docPr id="165" name="Picture 165" descr="C:\Users\zn\Desktop\compoundImages\20890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C:\Users\zn\Desktop\compoundImages\20890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patinib</w:t>
            </w:r>
            <w:proofErr w:type="spellEnd"/>
          </w:p>
        </w:tc>
        <w:tc>
          <w:tcPr>
            <w:tcW w:w="1418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908</w:t>
            </w:r>
          </w:p>
        </w:tc>
        <w:tc>
          <w:tcPr>
            <w:tcW w:w="2409" w:type="dxa"/>
            <w:vAlign w:val="center"/>
          </w:tcPr>
          <w:p w:rsidR="00587721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1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FR</w:t>
            </w:r>
          </w:p>
          <w:p w:rsidR="00587721" w:rsidRPr="00A67A8F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1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BB2</w:t>
            </w:r>
          </w:p>
        </w:tc>
      </w:tr>
      <w:tr w:rsidR="00587721" w:rsidRPr="00A67A8F" w:rsidTr="00FC7A4A">
        <w:tc>
          <w:tcPr>
            <w:tcW w:w="491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927" w:type="dxa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5CEF7BC" wp14:editId="6002B871">
                  <wp:extent cx="1080000" cy="1080000"/>
                  <wp:effectExtent l="0" t="0" r="6350" b="6350"/>
                  <wp:docPr id="166" name="Picture 166" descr="C:\Users\zn\Desktop\compoundImages\1148565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C:\Users\zn\Desktop\compoundImages\1148565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D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ifanib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 </w:t>
            </w:r>
            <w:r w:rsidRPr="00E57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T-869</w:t>
            </w:r>
          </w:p>
        </w:tc>
        <w:tc>
          <w:tcPr>
            <w:tcW w:w="1418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85656</w:t>
            </w:r>
          </w:p>
        </w:tc>
        <w:tc>
          <w:tcPr>
            <w:tcW w:w="2409" w:type="dxa"/>
            <w:vAlign w:val="center"/>
          </w:tcPr>
          <w:p w:rsidR="00587721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6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T3</w:t>
            </w:r>
          </w:p>
          <w:p w:rsidR="00587721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6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F1R</w:t>
            </w:r>
          </w:p>
          <w:p w:rsidR="00587721" w:rsidRPr="00A67A8F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6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GFR2</w:t>
            </w:r>
          </w:p>
        </w:tc>
      </w:tr>
      <w:tr w:rsidR="00587721" w:rsidRPr="00A67A8F" w:rsidTr="00FC7A4A">
        <w:tc>
          <w:tcPr>
            <w:tcW w:w="491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27" w:type="dxa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36ABC63" wp14:editId="10CA0D0A">
                  <wp:extent cx="1080000" cy="1080000"/>
                  <wp:effectExtent l="0" t="0" r="6350" b="6350"/>
                  <wp:docPr id="167" name="Picture 167" descr="C:\Users\zn\Desktop\compoundImages\303852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C:\Users\zn\Desktop\compoundImages\303852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N_518</w:t>
            </w:r>
          </w:p>
        </w:tc>
        <w:tc>
          <w:tcPr>
            <w:tcW w:w="1418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8522</w:t>
            </w:r>
          </w:p>
        </w:tc>
        <w:tc>
          <w:tcPr>
            <w:tcW w:w="2409" w:type="dxa"/>
            <w:vAlign w:val="center"/>
          </w:tcPr>
          <w:p w:rsidR="00587721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0D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T3</w:t>
            </w:r>
          </w:p>
          <w:p w:rsidR="00587721" w:rsidRPr="00A67A8F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0D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T</w:t>
            </w:r>
          </w:p>
        </w:tc>
      </w:tr>
      <w:tr w:rsidR="00587721" w:rsidRPr="00A67A8F" w:rsidTr="00FC7A4A">
        <w:tc>
          <w:tcPr>
            <w:tcW w:w="491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927" w:type="dxa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26301C4" wp14:editId="1B477A79">
                  <wp:extent cx="1080000" cy="1080000"/>
                  <wp:effectExtent l="0" t="0" r="6350" b="6350"/>
                  <wp:docPr id="168" name="Picture 168" descr="C:\Users\zn\Desktop\compoundImages\1171264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C:\Users\zn\Desktop\compoundImages\1171264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N_8054</w:t>
            </w:r>
          </w:p>
        </w:tc>
        <w:tc>
          <w:tcPr>
            <w:tcW w:w="1418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12649</w:t>
            </w:r>
          </w:p>
        </w:tc>
        <w:tc>
          <w:tcPr>
            <w:tcW w:w="2409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5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RKA</w:t>
            </w:r>
          </w:p>
        </w:tc>
      </w:tr>
      <w:tr w:rsidR="00587721" w:rsidRPr="00A67A8F" w:rsidTr="00FC7A4A">
        <w:tc>
          <w:tcPr>
            <w:tcW w:w="491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2</w:t>
            </w:r>
          </w:p>
        </w:tc>
        <w:tc>
          <w:tcPr>
            <w:tcW w:w="1927" w:type="dxa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0322543" wp14:editId="3ECC42BF">
                  <wp:extent cx="1080000" cy="1080000"/>
                  <wp:effectExtent l="0" t="0" r="6350" b="6350"/>
                  <wp:docPr id="169" name="Picture 169" descr="C:\Users\zn\Desktop\compoundImages\1166789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C:\Users\zn\Desktop\compoundImages\1166789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:rsidR="00587721" w:rsidRPr="00963E57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esanib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 </w:t>
            </w:r>
            <w:r w:rsidRPr="00D36F14">
              <w:rPr>
                <w:rFonts w:ascii="Times New Roman" w:hAnsi="Times New Roman" w:cs="Times New Roman"/>
                <w:sz w:val="20"/>
                <w:szCs w:val="20"/>
              </w:rPr>
              <w:t>AMG-706</w:t>
            </w:r>
          </w:p>
        </w:tc>
        <w:tc>
          <w:tcPr>
            <w:tcW w:w="1418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67893</w:t>
            </w:r>
          </w:p>
        </w:tc>
        <w:tc>
          <w:tcPr>
            <w:tcW w:w="2409" w:type="dxa"/>
            <w:vAlign w:val="center"/>
          </w:tcPr>
          <w:p w:rsidR="00587721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GFR2</w:t>
            </w:r>
          </w:p>
          <w:p w:rsidR="00587721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T1</w:t>
            </w:r>
          </w:p>
          <w:p w:rsidR="00587721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T4</w:t>
            </w:r>
          </w:p>
          <w:p w:rsidR="00587721" w:rsidRPr="00A67A8F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T</w:t>
            </w:r>
          </w:p>
        </w:tc>
      </w:tr>
      <w:tr w:rsidR="00587721" w:rsidRPr="00A67A8F" w:rsidTr="00FC7A4A">
        <w:tc>
          <w:tcPr>
            <w:tcW w:w="491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927" w:type="dxa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D297733" wp14:editId="7ACEA2E2">
                  <wp:extent cx="1080000" cy="1080000"/>
                  <wp:effectExtent l="0" t="0" r="6350" b="6350"/>
                  <wp:docPr id="170" name="Picture 170" descr="C:\Users\zn\Desktop\compoundImages\988468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C:\Users\zn\Desktop\compoundImages\988468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_103</w:t>
            </w:r>
          </w:p>
        </w:tc>
        <w:tc>
          <w:tcPr>
            <w:tcW w:w="1418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84685</w:t>
            </w:r>
          </w:p>
        </w:tc>
        <w:tc>
          <w:tcPr>
            <w:tcW w:w="2409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F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K3CA</w:t>
            </w:r>
          </w:p>
        </w:tc>
      </w:tr>
      <w:tr w:rsidR="00587721" w:rsidRPr="00A67A8F" w:rsidTr="00FC7A4A">
        <w:tc>
          <w:tcPr>
            <w:tcW w:w="491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927" w:type="dxa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44BC39E" wp14:editId="499C667B">
                  <wp:extent cx="1080000" cy="1080000"/>
                  <wp:effectExtent l="0" t="0" r="6350" b="6350"/>
                  <wp:docPr id="171" name="Picture 171" descr="C:\Users\zn\Desktop\compoundImages\15119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 descr="C:\Users\zn\Desktop\compoundImages\15119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_787</w:t>
            </w:r>
          </w:p>
        </w:tc>
        <w:tc>
          <w:tcPr>
            <w:tcW w:w="1418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194</w:t>
            </w:r>
          </w:p>
        </w:tc>
        <w:tc>
          <w:tcPr>
            <w:tcW w:w="2409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F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GFR2</w:t>
            </w:r>
          </w:p>
        </w:tc>
      </w:tr>
      <w:tr w:rsidR="00587721" w:rsidRPr="00A67A8F" w:rsidTr="00FC7A4A">
        <w:tc>
          <w:tcPr>
            <w:tcW w:w="491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927" w:type="dxa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0144D9C" wp14:editId="75F213BD">
                  <wp:extent cx="1080000" cy="1080000"/>
                  <wp:effectExtent l="0" t="0" r="6350" b="6350"/>
                  <wp:docPr id="172" name="Picture 172" descr="C:\Users\zn\Desktop\compoundImages\535394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 descr="C:\Users\zn\Desktop\compoundImages\535394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_202190</w:t>
            </w:r>
          </w:p>
        </w:tc>
        <w:tc>
          <w:tcPr>
            <w:tcW w:w="1418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53940</w:t>
            </w:r>
          </w:p>
        </w:tc>
        <w:tc>
          <w:tcPr>
            <w:tcW w:w="2409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6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38-alpha</w:t>
            </w:r>
          </w:p>
        </w:tc>
      </w:tr>
      <w:tr w:rsidR="00587721" w:rsidRPr="00A67A8F" w:rsidTr="00FC7A4A">
        <w:tc>
          <w:tcPr>
            <w:tcW w:w="491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927" w:type="dxa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2EC3118" wp14:editId="1A245417">
                  <wp:extent cx="1080000" cy="1080000"/>
                  <wp:effectExtent l="0" t="0" r="6350" b="6350"/>
                  <wp:docPr id="173" name="Picture 173" descr="C:\Users\zn\Desktop\compoundImages\17615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 descr="C:\Users\zn\Desktop\compoundImages\17615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_203580</w:t>
            </w:r>
          </w:p>
        </w:tc>
        <w:tc>
          <w:tcPr>
            <w:tcW w:w="1418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155</w:t>
            </w:r>
          </w:p>
        </w:tc>
        <w:tc>
          <w:tcPr>
            <w:tcW w:w="2409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55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38-alpha</w:t>
            </w:r>
          </w:p>
        </w:tc>
      </w:tr>
      <w:tr w:rsidR="00587721" w:rsidRPr="00A67A8F" w:rsidTr="00FC7A4A">
        <w:tc>
          <w:tcPr>
            <w:tcW w:w="491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927" w:type="dxa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EBABF2F" wp14:editId="5D455D31">
                  <wp:extent cx="1080000" cy="1080000"/>
                  <wp:effectExtent l="0" t="0" r="6350" b="6350"/>
                  <wp:docPr id="174" name="Picture 174" descr="C:\Users\zn\Desktop\compoundImages\452139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 descr="C:\Users\zn\Desktop\compoundImages\452139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_431542</w:t>
            </w:r>
          </w:p>
        </w:tc>
        <w:tc>
          <w:tcPr>
            <w:tcW w:w="1418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21392</w:t>
            </w:r>
          </w:p>
        </w:tc>
        <w:tc>
          <w:tcPr>
            <w:tcW w:w="2409" w:type="dxa"/>
            <w:vAlign w:val="center"/>
          </w:tcPr>
          <w:p w:rsidR="00587721" w:rsidRPr="005C5592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FBR1/ALK5</w:t>
            </w:r>
            <w:r w:rsidRPr="005C55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587721" w:rsidRPr="00A67A8F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55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VR1B/ALK4</w:t>
            </w:r>
          </w:p>
        </w:tc>
      </w:tr>
      <w:tr w:rsidR="00587721" w:rsidRPr="00A67A8F" w:rsidTr="00FC7A4A">
        <w:tc>
          <w:tcPr>
            <w:tcW w:w="491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927" w:type="dxa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9150907" wp14:editId="47081E6B">
                  <wp:extent cx="1086593" cy="1086593"/>
                  <wp:effectExtent l="0" t="0" r="0" b="0"/>
                  <wp:docPr id="175" name="Picture 175" descr="C:\Users\zn\Desktop\compoundImages\21623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 descr="C:\Users\zn\Desktop\compoundImages\21623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6675" cy="108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rafenib</w:t>
            </w:r>
            <w:proofErr w:type="spellEnd"/>
          </w:p>
        </w:tc>
        <w:tc>
          <w:tcPr>
            <w:tcW w:w="1418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239</w:t>
            </w:r>
          </w:p>
        </w:tc>
        <w:tc>
          <w:tcPr>
            <w:tcW w:w="2409" w:type="dxa"/>
            <w:vAlign w:val="center"/>
          </w:tcPr>
          <w:p w:rsidR="00587721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GFR2</w:t>
            </w:r>
          </w:p>
          <w:p w:rsidR="00587721" w:rsidRPr="00A67A8F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F</w:t>
            </w:r>
          </w:p>
        </w:tc>
      </w:tr>
      <w:tr w:rsidR="00587721" w:rsidRPr="00A67A8F" w:rsidTr="00FC7A4A">
        <w:tc>
          <w:tcPr>
            <w:tcW w:w="491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9</w:t>
            </w:r>
          </w:p>
        </w:tc>
        <w:tc>
          <w:tcPr>
            <w:tcW w:w="1927" w:type="dxa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D83D6A6" wp14:editId="65CE67BC">
                  <wp:extent cx="1080000" cy="1080000"/>
                  <wp:effectExtent l="0" t="0" r="6350" b="6350"/>
                  <wp:docPr id="176" name="Picture 176" descr="C:\Users\zn\Desktop\compoundImages\1013825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 descr="C:\Users\zn\Desktop\compoundImages\1013825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_14813</w:t>
            </w:r>
          </w:p>
        </w:tc>
        <w:tc>
          <w:tcPr>
            <w:tcW w:w="1418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38259</w:t>
            </w:r>
          </w:p>
        </w:tc>
        <w:tc>
          <w:tcPr>
            <w:tcW w:w="2409" w:type="dxa"/>
            <w:vAlign w:val="center"/>
          </w:tcPr>
          <w:p w:rsidR="00587721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39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GFR2</w:t>
            </w:r>
          </w:p>
          <w:p w:rsidR="00587721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39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T1</w:t>
            </w:r>
          </w:p>
          <w:p w:rsidR="00587721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39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GFRB</w:t>
            </w:r>
          </w:p>
          <w:p w:rsidR="00587721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39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T</w:t>
            </w:r>
          </w:p>
          <w:p w:rsidR="00587721" w:rsidRPr="00A67A8F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39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T3</w:t>
            </w:r>
          </w:p>
        </w:tc>
      </w:tr>
      <w:tr w:rsidR="00587721" w:rsidRPr="00A67A8F" w:rsidTr="00FC7A4A">
        <w:tc>
          <w:tcPr>
            <w:tcW w:w="491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927" w:type="dxa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A6E7170" wp14:editId="3A029CDF">
                  <wp:extent cx="1080000" cy="1080000"/>
                  <wp:effectExtent l="0" t="0" r="6350" b="6350"/>
                  <wp:docPr id="177" name="Picture 177" descr="C:\Users\zn\Desktop\compoundImages\532910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 descr="C:\Users\zn\Desktop\compoundImages\532910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nitinib</w:t>
            </w:r>
            <w:proofErr w:type="spellEnd"/>
          </w:p>
        </w:tc>
        <w:tc>
          <w:tcPr>
            <w:tcW w:w="1418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29102</w:t>
            </w:r>
          </w:p>
        </w:tc>
        <w:tc>
          <w:tcPr>
            <w:tcW w:w="2409" w:type="dxa"/>
            <w:vAlign w:val="center"/>
          </w:tcPr>
          <w:p w:rsidR="00587721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T</w:t>
            </w:r>
          </w:p>
          <w:p w:rsidR="00587721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GFR2</w:t>
            </w:r>
          </w:p>
          <w:p w:rsidR="00587721" w:rsidRPr="00A67A8F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T3</w:t>
            </w:r>
          </w:p>
        </w:tc>
      </w:tr>
      <w:tr w:rsidR="00587721" w:rsidRPr="00A67A8F" w:rsidTr="00FC7A4A">
        <w:tc>
          <w:tcPr>
            <w:tcW w:w="491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927" w:type="dxa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148DFEC" wp14:editId="33C30A19">
                  <wp:extent cx="1080000" cy="1080000"/>
                  <wp:effectExtent l="0" t="0" r="6350" b="6350"/>
                  <wp:docPr id="178" name="Picture 178" descr="C:\Users\zn\Desktop\compoundImages\549444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 descr="C:\Users\zn\Desktop\compoundImages\549444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X_680</w:t>
            </w:r>
          </w:p>
        </w:tc>
        <w:tc>
          <w:tcPr>
            <w:tcW w:w="1418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94449</w:t>
            </w:r>
          </w:p>
        </w:tc>
        <w:tc>
          <w:tcPr>
            <w:tcW w:w="2409" w:type="dxa"/>
            <w:vAlign w:val="center"/>
          </w:tcPr>
          <w:p w:rsidR="00587721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RKA</w:t>
            </w:r>
          </w:p>
          <w:p w:rsidR="00587721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RKB</w:t>
            </w:r>
          </w:p>
          <w:p w:rsidR="00587721" w:rsidRPr="00A67A8F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RKC</w:t>
            </w:r>
          </w:p>
        </w:tc>
      </w:tr>
      <w:tr w:rsidR="00587721" w:rsidRPr="00A67A8F" w:rsidTr="00FC7A4A">
        <w:tc>
          <w:tcPr>
            <w:tcW w:w="491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27" w:type="dxa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C671EBF" wp14:editId="7B137208">
                  <wp:extent cx="1080000" cy="1080000"/>
                  <wp:effectExtent l="0" t="0" r="6350" b="6350"/>
                  <wp:docPr id="179" name="Picture 179" descr="C:\Users\zn\Desktop\compoundImages\303852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 descr="C:\Users\zn\Desktop\compoundImages\303852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X_745</w:t>
            </w:r>
          </w:p>
        </w:tc>
        <w:tc>
          <w:tcPr>
            <w:tcW w:w="1418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8525</w:t>
            </w:r>
          </w:p>
        </w:tc>
        <w:tc>
          <w:tcPr>
            <w:tcW w:w="2409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0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38-alpha</w:t>
            </w:r>
          </w:p>
        </w:tc>
      </w:tr>
      <w:tr w:rsidR="00587721" w:rsidRPr="00A67A8F" w:rsidTr="00FC7A4A">
        <w:tc>
          <w:tcPr>
            <w:tcW w:w="491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927" w:type="dxa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40A8548" wp14:editId="12A7F60C">
                  <wp:extent cx="1080000" cy="1080000"/>
                  <wp:effectExtent l="0" t="0" r="6350" b="6350"/>
                  <wp:docPr id="180" name="Picture 180" descr="C:\Users\zn\Desktop\compoundImages\308136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 descr="C:\Users\zn\Desktop\compoundImages\308136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D_6474</w:t>
            </w:r>
          </w:p>
        </w:tc>
        <w:tc>
          <w:tcPr>
            <w:tcW w:w="1418" w:type="dxa"/>
            <w:vAlign w:val="center"/>
          </w:tcPr>
          <w:p w:rsidR="00587721" w:rsidRPr="00A67A8F" w:rsidRDefault="00587721" w:rsidP="00FC7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A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1361</w:t>
            </w:r>
          </w:p>
        </w:tc>
        <w:tc>
          <w:tcPr>
            <w:tcW w:w="2409" w:type="dxa"/>
            <w:vAlign w:val="center"/>
          </w:tcPr>
          <w:p w:rsidR="00587721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3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GFR2</w:t>
            </w:r>
          </w:p>
          <w:p w:rsidR="00587721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3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FR</w:t>
            </w:r>
          </w:p>
          <w:p w:rsidR="00587721" w:rsidRPr="00A67A8F" w:rsidRDefault="00587721" w:rsidP="00FC7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3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</w:t>
            </w:r>
          </w:p>
        </w:tc>
      </w:tr>
    </w:tbl>
    <w:p w:rsidR="002A1C33" w:rsidRDefault="002A1C33">
      <w:bookmarkStart w:id="0" w:name="_GoBack"/>
      <w:bookmarkEnd w:id="0"/>
    </w:p>
    <w:sectPr w:rsidR="002A1C3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7721"/>
    <w:rsid w:val="002A1C33"/>
    <w:rsid w:val="00587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772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77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87721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7721"/>
    <w:rPr>
      <w:rFonts w:asciiTheme="majorHAnsi" w:eastAsiaTheme="majorEastAsia" w:hAnsiTheme="majorHAnsi" w:cstheme="majorBidi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772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77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87721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7721"/>
    <w:rPr>
      <w:rFonts w:asciiTheme="majorHAnsi" w:eastAsiaTheme="majorEastAsia" w:hAnsiTheme="majorHAnsi" w:cstheme="majorBidi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9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34" Type="http://schemas.openxmlformats.org/officeDocument/2006/relationships/image" Target="media/image30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png"/><Relationship Id="rId38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37" Type="http://schemas.openxmlformats.org/officeDocument/2006/relationships/image" Target="media/image33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image" Target="media/image32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7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image" Target="media/image3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77</Words>
  <Characters>1056</Characters>
  <Application>Microsoft Office Word</Application>
  <DocSecurity>0</DocSecurity>
  <Lines>26</Lines>
  <Paragraphs>15</Paragraphs>
  <ScaleCrop>false</ScaleCrop>
  <Company>Microsoft</Company>
  <LinksUpToDate>false</LinksUpToDate>
  <CharactersWithSpaces>1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n</dc:creator>
  <cp:lastModifiedBy>zn</cp:lastModifiedBy>
  <cp:revision>1</cp:revision>
  <dcterms:created xsi:type="dcterms:W3CDTF">2013-11-20T14:23:00Z</dcterms:created>
  <dcterms:modified xsi:type="dcterms:W3CDTF">2013-11-20T14:23:00Z</dcterms:modified>
</cp:coreProperties>
</file>